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03307E" w:rsidR="00FB3483" w:rsidRPr="00930A31" w:rsidRDefault="00C9787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68326E" w:rsidR="00FB3483" w:rsidRPr="00930A31" w:rsidRDefault="00C9787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638BF0" w:rsidR="00FB3483" w:rsidRPr="00930A31" w:rsidRDefault="00C9787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FC5831" w:rsidR="00FB3483" w:rsidRPr="00930A31" w:rsidRDefault="00C9787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D0401E" w:rsidR="00FB3483" w:rsidRPr="00930A31" w:rsidRDefault="00C9787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38A375" w:rsidR="00FB3483" w:rsidRPr="00930A31" w:rsidRDefault="00C9787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B31393" w:rsidR="00FB3483" w:rsidRPr="00930A31" w:rsidRDefault="00C11CC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6A2666" w:rsidR="00FB3483" w:rsidRPr="00930A31" w:rsidRDefault="00C11CC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82CAEF" w:rsidR="00FB3483" w:rsidRPr="00930A31" w:rsidRDefault="00C11CC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02818C" w:rsidR="00930A31" w:rsidRPr="00930A31" w:rsidRDefault="00C11CC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AD1243" w:rsidR="00930A31" w:rsidRPr="00930A31" w:rsidRDefault="00C11CC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C65D85" w:rsidR="00FB3483" w:rsidRPr="00930A31" w:rsidRDefault="00E43A9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111D90" w:rsidR="00FB3483" w:rsidRPr="00930A31" w:rsidRDefault="00E43A9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A7F85A" w:rsidR="00930A31" w:rsidRPr="00930A31" w:rsidRDefault="00E43A9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EF62C6" w:rsidR="00930A31" w:rsidRPr="00930A31" w:rsidRDefault="00E43A9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AD03BE" w:rsidR="00930A31" w:rsidRPr="00930A31" w:rsidRDefault="00E43A9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439933" w:rsidR="00930A31" w:rsidRPr="00930A31" w:rsidRDefault="0048305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58FF24" w:rsidR="00930A31" w:rsidRPr="00930A31" w:rsidRDefault="0048305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40B1BD" w:rsidR="00930A31" w:rsidRPr="00930A31" w:rsidRDefault="0048305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EF7933" w:rsidR="006E5FE2" w:rsidRPr="00930A31" w:rsidRDefault="0048305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0975B1" w:rsidR="006E5FE2" w:rsidRPr="00930A31" w:rsidRDefault="004830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F4CAD0" w:rsidR="00930A31" w:rsidRPr="00930A31" w:rsidRDefault="004830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700F28" w:rsidR="00930A31" w:rsidRPr="00930A31" w:rsidRDefault="00BE305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0253C2" w:rsidR="00FB3483" w:rsidRPr="00930A31" w:rsidRDefault="00BE305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543EB3" w:rsidR="00FB3483" w:rsidRPr="00930A31" w:rsidRDefault="00BE305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7C16ED" w:rsidR="00FB3483" w:rsidRPr="00930A31" w:rsidRDefault="00D146B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38E64AA" w:rsidR="00930A31" w:rsidRPr="00930A31" w:rsidRDefault="00D36849"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13744B" w:rsidR="00930A31" w:rsidRPr="00930A31" w:rsidRDefault="000417A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8880BA" w:rsidR="00930A31" w:rsidRPr="00930A31" w:rsidRDefault="00D146B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BF3883" w:rsidR="00930A31" w:rsidRPr="00930A31" w:rsidRDefault="00D146B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BAA038" w:rsidR="00FB3483" w:rsidRPr="00930A31" w:rsidRDefault="00D146B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813121" w:rsidR="00077B44" w:rsidRPr="00930A31" w:rsidRDefault="0011370D"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55381D" w:rsidR="00930A31" w:rsidRPr="00930A31" w:rsidRDefault="000C1615"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93D931" w:rsidR="00930A31" w:rsidRPr="00930A31" w:rsidRDefault="000C161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C6ED5F" w:rsidR="00930A31" w:rsidRPr="00930A31" w:rsidRDefault="000C161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5233D8" w:rsidR="00930A31" w:rsidRPr="00930A31" w:rsidRDefault="000C161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9BC634" w:rsidR="00930A31" w:rsidRPr="00930A31" w:rsidRDefault="000C161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0F7F7A" w:rsidR="00930A31" w:rsidRPr="00930A31" w:rsidRDefault="000C161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00DD97" w:rsidR="00930A31" w:rsidRPr="00930A31" w:rsidRDefault="00355E9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590201" w:rsidR="00077B44" w:rsidRPr="00930A31" w:rsidRDefault="00355E9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AEAD51" w:rsidR="00077B44" w:rsidRPr="00930A31" w:rsidRDefault="00355E9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3BC4CF" w:rsidR="00077B44" w:rsidRPr="00930A31" w:rsidRDefault="00355E9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55E9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7A1"/>
    <w:rsid w:val="00077B44"/>
    <w:rsid w:val="000C1615"/>
    <w:rsid w:val="0011370D"/>
    <w:rsid w:val="00152CDB"/>
    <w:rsid w:val="0018323E"/>
    <w:rsid w:val="00190C83"/>
    <w:rsid w:val="00246C93"/>
    <w:rsid w:val="00256BAF"/>
    <w:rsid w:val="002A2A06"/>
    <w:rsid w:val="003103C2"/>
    <w:rsid w:val="003516AD"/>
    <w:rsid w:val="00355E96"/>
    <w:rsid w:val="00363B8D"/>
    <w:rsid w:val="003760FB"/>
    <w:rsid w:val="003B79FF"/>
    <w:rsid w:val="00400A0B"/>
    <w:rsid w:val="00443C1D"/>
    <w:rsid w:val="00461576"/>
    <w:rsid w:val="0048305B"/>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E305E"/>
    <w:rsid w:val="00C11CCD"/>
    <w:rsid w:val="00C22710"/>
    <w:rsid w:val="00C97871"/>
    <w:rsid w:val="00D146BC"/>
    <w:rsid w:val="00D36849"/>
    <w:rsid w:val="00D95D84"/>
    <w:rsid w:val="00DC4F19"/>
    <w:rsid w:val="00E324A8"/>
    <w:rsid w:val="00E43A93"/>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57</Words>
  <Characters>602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cola Veronese</cp:lastModifiedBy>
  <cp:revision>35</cp:revision>
  <cp:lastPrinted>2020-11-24T03:02:00Z</cp:lastPrinted>
  <dcterms:created xsi:type="dcterms:W3CDTF">2020-11-24T03:02:00Z</dcterms:created>
  <dcterms:modified xsi:type="dcterms:W3CDTF">2022-03-14T15:22:00Z</dcterms:modified>
</cp:coreProperties>
</file>